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4C8" w:rsidRPr="00444E83" w:rsidRDefault="002244C8" w:rsidP="002244C8">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Persistence in gestural communication predicts complex sociality in </w:t>
      </w:r>
      <w:r w:rsidRPr="00444E83">
        <w:rPr>
          <w:rFonts w:ascii="Times New Roman" w:hAnsi="Times New Roman" w:cs="Times New Roman"/>
          <w:b/>
          <w:sz w:val="24"/>
          <w:szCs w:val="24"/>
        </w:rPr>
        <w:t>wild chimpanzee</w:t>
      </w:r>
    </w:p>
    <w:p w:rsidR="00CD2ABD" w:rsidRPr="00A23A7E" w:rsidRDefault="00CD2ABD" w:rsidP="00A23A7E">
      <w:pPr>
        <w:spacing w:line="480" w:lineRule="auto"/>
        <w:jc w:val="both"/>
        <w:rPr>
          <w:rFonts w:ascii="Times New Roman" w:hAnsi="Times New Roman" w:cs="Times New Roman"/>
          <w:b/>
          <w:sz w:val="24"/>
          <w:szCs w:val="24"/>
        </w:rPr>
      </w:pPr>
      <w:r w:rsidRPr="00A23A7E">
        <w:rPr>
          <w:rFonts w:ascii="Times New Roman" w:hAnsi="Times New Roman" w:cs="Times New Roman"/>
          <w:b/>
          <w:sz w:val="24"/>
          <w:szCs w:val="24"/>
        </w:rPr>
        <w:t>Supplementary Information</w:t>
      </w:r>
      <w:r w:rsidR="000540ED" w:rsidRPr="00A23A7E">
        <w:rPr>
          <w:rFonts w:ascii="Times New Roman" w:hAnsi="Times New Roman" w:cs="Times New Roman"/>
          <w:b/>
          <w:sz w:val="24"/>
          <w:szCs w:val="24"/>
        </w:rPr>
        <w:t xml:space="preserve"> 1</w:t>
      </w:r>
    </w:p>
    <w:p w:rsidR="00CD2ABD" w:rsidRPr="00A23A7E" w:rsidRDefault="00CD2ABD" w:rsidP="00A23A7E">
      <w:pPr>
        <w:spacing w:line="480" w:lineRule="auto"/>
        <w:rPr>
          <w:rFonts w:ascii="Times New Roman" w:hAnsi="Times New Roman" w:cs="Times New Roman"/>
          <w:b/>
          <w:sz w:val="24"/>
          <w:szCs w:val="24"/>
        </w:rPr>
      </w:pPr>
      <w:r w:rsidRPr="00A23A7E">
        <w:rPr>
          <w:rFonts w:ascii="Times New Roman" w:hAnsi="Times New Roman" w:cs="Times New Roman"/>
          <w:b/>
          <w:sz w:val="24"/>
          <w:szCs w:val="24"/>
        </w:rPr>
        <w:t>Animal Cognition</w:t>
      </w:r>
    </w:p>
    <w:p w:rsidR="00216D08" w:rsidRPr="00A23A7E" w:rsidRDefault="00216D08" w:rsidP="00A23A7E">
      <w:pPr>
        <w:suppressLineNumbers/>
        <w:tabs>
          <w:tab w:val="left" w:pos="705"/>
          <w:tab w:val="center" w:pos="4513"/>
        </w:tabs>
        <w:spacing w:line="480" w:lineRule="auto"/>
        <w:rPr>
          <w:rFonts w:ascii="Times New Roman" w:hAnsi="Times New Roman" w:cs="Times New Roman"/>
          <w:sz w:val="24"/>
          <w:szCs w:val="24"/>
          <w:lang w:val="en-US"/>
        </w:rPr>
      </w:pPr>
      <w:r w:rsidRPr="00A23A7E">
        <w:rPr>
          <w:rFonts w:ascii="Times New Roman" w:hAnsi="Times New Roman" w:cs="Times New Roman"/>
          <w:sz w:val="24"/>
          <w:szCs w:val="24"/>
          <w:lang w:val="en-US"/>
        </w:rPr>
        <w:t xml:space="preserve">Anna </w:t>
      </w:r>
      <w:proofErr w:type="spellStart"/>
      <w:r w:rsidRPr="00A23A7E">
        <w:rPr>
          <w:rFonts w:ascii="Times New Roman" w:hAnsi="Times New Roman" w:cs="Times New Roman"/>
          <w:sz w:val="24"/>
          <w:szCs w:val="24"/>
          <w:lang w:val="en-US"/>
        </w:rPr>
        <w:t>Ilona</w:t>
      </w:r>
      <w:proofErr w:type="spellEnd"/>
      <w:r w:rsidRPr="00A23A7E">
        <w:rPr>
          <w:rFonts w:ascii="Times New Roman" w:hAnsi="Times New Roman" w:cs="Times New Roman"/>
          <w:sz w:val="24"/>
          <w:szCs w:val="24"/>
          <w:lang w:val="en-US"/>
        </w:rPr>
        <w:t xml:space="preserve"> Roberts, Sam George Bradley Roberts</w:t>
      </w:r>
    </w:p>
    <w:p w:rsidR="0094351D" w:rsidRPr="00A23A7E" w:rsidRDefault="00ED457F" w:rsidP="00A23A7E">
      <w:pPr>
        <w:spacing w:line="480" w:lineRule="auto"/>
        <w:jc w:val="both"/>
        <w:rPr>
          <w:rFonts w:ascii="Times New Roman" w:hAnsi="Times New Roman" w:cs="Times New Roman"/>
          <w:sz w:val="24"/>
          <w:szCs w:val="24"/>
        </w:rPr>
      </w:pPr>
      <w:r w:rsidRPr="00A23A7E">
        <w:rPr>
          <w:rFonts w:ascii="Times New Roman" w:hAnsi="Times New Roman" w:cs="Times New Roman"/>
          <w:sz w:val="24"/>
          <w:szCs w:val="24"/>
        </w:rPr>
        <w:t xml:space="preserve">Supplementary </w:t>
      </w:r>
      <w:r w:rsidR="0094351D" w:rsidRPr="00A23A7E">
        <w:rPr>
          <w:rFonts w:ascii="Times New Roman" w:hAnsi="Times New Roman" w:cs="Times New Roman"/>
          <w:sz w:val="24"/>
          <w:szCs w:val="24"/>
        </w:rPr>
        <w:t>Table</w:t>
      </w:r>
      <w:r w:rsidR="000A7DFE">
        <w:rPr>
          <w:rFonts w:ascii="Times New Roman" w:hAnsi="Times New Roman" w:cs="Times New Roman"/>
          <w:sz w:val="24"/>
          <w:szCs w:val="24"/>
        </w:rPr>
        <w:t xml:space="preserve"> 1</w:t>
      </w:r>
      <w:r w:rsidR="0094351D" w:rsidRPr="00A23A7E">
        <w:rPr>
          <w:rFonts w:ascii="Times New Roman" w:hAnsi="Times New Roman" w:cs="Times New Roman"/>
          <w:sz w:val="24"/>
          <w:szCs w:val="24"/>
        </w:rPr>
        <w:t xml:space="preserve">. Intentionality of gestures by </w:t>
      </w:r>
      <w:r w:rsidR="00B24D21" w:rsidRPr="00A23A7E">
        <w:rPr>
          <w:rFonts w:ascii="Times New Roman" w:hAnsi="Times New Roman" w:cs="Times New Roman"/>
          <w:sz w:val="24"/>
          <w:szCs w:val="24"/>
        </w:rPr>
        <w:t>gesture</w:t>
      </w:r>
      <w:r w:rsidR="0094351D" w:rsidRPr="00A23A7E">
        <w:rPr>
          <w:rFonts w:ascii="Times New Roman" w:hAnsi="Times New Roman" w:cs="Times New Roman"/>
          <w:sz w:val="24"/>
          <w:szCs w:val="24"/>
        </w:rPr>
        <w:t xml:space="preserve"> type (expressed as percentage of total events)</w:t>
      </w:r>
    </w:p>
    <w:tbl>
      <w:tblPr>
        <w:tblW w:w="9294" w:type="dxa"/>
        <w:jc w:val="center"/>
        <w:tblLayout w:type="fixed"/>
        <w:tblLook w:val="04A0" w:firstRow="1" w:lastRow="0" w:firstColumn="1" w:lastColumn="0" w:noHBand="0" w:noVBand="1"/>
      </w:tblPr>
      <w:tblGrid>
        <w:gridCol w:w="2375"/>
        <w:gridCol w:w="1022"/>
        <w:gridCol w:w="982"/>
        <w:gridCol w:w="983"/>
        <w:gridCol w:w="983"/>
        <w:gridCol w:w="983"/>
        <w:gridCol w:w="983"/>
        <w:gridCol w:w="983"/>
      </w:tblGrid>
      <w:tr w:rsidR="00E9537E" w:rsidRPr="00A23A7E" w:rsidTr="0023224A">
        <w:trPr>
          <w:trHeight w:val="315"/>
          <w:jc w:val="center"/>
        </w:trPr>
        <w:tc>
          <w:tcPr>
            <w:tcW w:w="2375" w:type="dxa"/>
            <w:vMerge w:val="restart"/>
            <w:tcBorders>
              <w:top w:val="single" w:sz="4" w:space="0" w:color="auto"/>
              <w:left w:val="single" w:sz="4" w:space="0" w:color="auto"/>
              <w:right w:val="single" w:sz="4" w:space="0" w:color="auto"/>
            </w:tcBorders>
            <w:shd w:val="clear" w:color="auto" w:fill="auto"/>
            <w:noWrap/>
            <w:vAlign w:val="center"/>
          </w:tcPr>
          <w:p w:rsidR="00E9537E" w:rsidRPr="00A23A7E" w:rsidRDefault="00E9537E" w:rsidP="00A23A7E">
            <w:pPr>
              <w:spacing w:after="0" w:line="480" w:lineRule="auto"/>
              <w:jc w:val="both"/>
              <w:rPr>
                <w:rFonts w:ascii="Times New Roman" w:eastAsia="Times New Roman" w:hAnsi="Times New Roman" w:cs="Times New Roman"/>
                <w:sz w:val="24"/>
                <w:szCs w:val="24"/>
                <w:lang w:eastAsia="en-GB"/>
              </w:rPr>
            </w:pPr>
            <w:r w:rsidRPr="00A23A7E">
              <w:rPr>
                <w:rFonts w:ascii="Times New Roman" w:eastAsia="Times New Roman" w:hAnsi="Times New Roman" w:cs="Times New Roman"/>
                <w:sz w:val="24"/>
                <w:szCs w:val="24"/>
                <w:lang w:eastAsia="en-GB"/>
              </w:rPr>
              <w:t>Gesture type</w:t>
            </w:r>
          </w:p>
        </w:tc>
        <w:tc>
          <w:tcPr>
            <w:tcW w:w="1022" w:type="dxa"/>
            <w:vMerge w:val="restart"/>
            <w:tcBorders>
              <w:top w:val="single" w:sz="4" w:space="0" w:color="auto"/>
              <w:left w:val="single" w:sz="4" w:space="0" w:color="auto"/>
              <w:right w:val="single" w:sz="4" w:space="0" w:color="auto"/>
            </w:tcBorders>
            <w:shd w:val="clear" w:color="auto" w:fill="auto"/>
            <w:noWrap/>
            <w:vAlign w:val="center"/>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Audience presence</w:t>
            </w:r>
          </w:p>
        </w:tc>
        <w:tc>
          <w:tcPr>
            <w:tcW w:w="294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equence type</w:t>
            </w:r>
          </w:p>
        </w:tc>
        <w:tc>
          <w:tcPr>
            <w:tcW w:w="2949"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odily orientation</w:t>
            </w:r>
            <w:r w:rsidR="00A9658E" w:rsidRPr="00A23A7E">
              <w:rPr>
                <w:rFonts w:ascii="Times New Roman" w:eastAsia="Times New Roman" w:hAnsi="Times New Roman" w:cs="Times New Roman"/>
                <w:color w:val="000000"/>
                <w:sz w:val="24"/>
                <w:szCs w:val="24"/>
                <w:lang w:eastAsia="en-GB"/>
              </w:rPr>
              <w:t xml:space="preserve"> during production of the gesture</w:t>
            </w:r>
          </w:p>
        </w:tc>
      </w:tr>
      <w:tr w:rsidR="00E9537E" w:rsidRPr="00A23A7E" w:rsidTr="0023224A">
        <w:trPr>
          <w:trHeight w:val="315"/>
          <w:jc w:val="center"/>
        </w:trPr>
        <w:tc>
          <w:tcPr>
            <w:tcW w:w="2375" w:type="dxa"/>
            <w:vMerge/>
            <w:tcBorders>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sz w:val="24"/>
                <w:szCs w:val="24"/>
                <w:lang w:eastAsia="en-GB"/>
              </w:rPr>
            </w:pPr>
          </w:p>
        </w:tc>
        <w:tc>
          <w:tcPr>
            <w:tcW w:w="1022" w:type="dxa"/>
            <w:vMerge/>
            <w:tcBorders>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F635EC"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apid</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F635EC"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ersistence</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ingle gesture</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ignaller and recipient out of each other’s view</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ecipient oriented towards signaller</w:t>
            </w:r>
            <w:r w:rsidR="00BF73B6" w:rsidRPr="00A23A7E">
              <w:rPr>
                <w:rFonts w:ascii="Times New Roman" w:eastAsia="Times New Roman" w:hAnsi="Times New Roman" w:cs="Times New Roman"/>
                <w:color w:val="000000"/>
                <w:sz w:val="24"/>
                <w:szCs w:val="24"/>
                <w:lang w:eastAsia="en-GB"/>
              </w:rPr>
              <w:t xml:space="preserve"> when signaller not attending</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9537E" w:rsidRPr="00A23A7E" w:rsidRDefault="00E9537E"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ignaller oriented towards the recipient</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Arm beckon</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Arm fla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Arm rais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ea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lastRenderedPageBreak/>
              <w:t>Bit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ob</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ounc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2%</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ow</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Brea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Clip by ha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Clip by mouth</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Crouch</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Crouch run</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9%</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Crouch wal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6%</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Dangl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Drag obj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Drag sel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Drum</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Embrac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7%</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Forceful ext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Grab</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Hand b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Hit obj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Hold hands</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Hold obj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Insp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Jum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Kic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lastRenderedPageBreak/>
              <w:t>Kiss</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Knoc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Limp ext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Linear swee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roofErr w:type="spellStart"/>
            <w:r w:rsidRPr="00A23A7E">
              <w:rPr>
                <w:rFonts w:ascii="Times New Roman" w:eastAsia="Times New Roman" w:hAnsi="Times New Roman" w:cs="Times New Roman"/>
                <w:color w:val="000000"/>
                <w:sz w:val="24"/>
                <w:szCs w:val="24"/>
                <w:lang w:eastAsia="en-GB"/>
              </w:rPr>
              <w:t>Locomote</w:t>
            </w:r>
            <w:proofErr w:type="spellEnd"/>
            <w:r w:rsidRPr="00A23A7E">
              <w:rPr>
                <w:rFonts w:ascii="Times New Roman" w:eastAsia="Times New Roman" w:hAnsi="Times New Roman" w:cs="Times New Roman"/>
                <w:color w:val="000000"/>
                <w:sz w:val="24"/>
                <w:szCs w:val="24"/>
                <w:lang w:eastAsia="en-GB"/>
              </w:rPr>
              <w:t xml:space="preserve"> tandem</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Lower hea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Lung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No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Offer ha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ok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ou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resent genitals</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resent leg</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7%</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resent moun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resent rum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1%</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resent torso</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2%</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ull another</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ush by ha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Push by rum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etriev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oc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oll over</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ub</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Run stif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2%</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lastRenderedPageBreak/>
              <w:t>Shake limb</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hake mobil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4%</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hake stationary</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4%</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huffl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lap another</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lap obj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lap sel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lid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mack lip</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1%</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nif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 xml:space="preserve">Stamp </w:t>
            </w:r>
            <w:proofErr w:type="spellStart"/>
            <w:r w:rsidRPr="00A23A7E">
              <w:rPr>
                <w:rFonts w:ascii="Times New Roman" w:eastAsia="Times New Roman" w:hAnsi="Times New Roman" w:cs="Times New Roman"/>
                <w:color w:val="000000"/>
                <w:sz w:val="24"/>
                <w:szCs w:val="24"/>
                <w:lang w:eastAsia="en-GB"/>
              </w:rPr>
              <w:t>quadrupedal</w:t>
            </w:r>
            <w:proofErr w:type="spellEnd"/>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amp sitting</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2%</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and tandem</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ationary stif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iff ext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retched ext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roke by mouth</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troke shor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wagger bipedal</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3%</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 xml:space="preserve">Swagger </w:t>
            </w:r>
            <w:proofErr w:type="spellStart"/>
            <w:r w:rsidRPr="00A23A7E">
              <w:rPr>
                <w:rFonts w:ascii="Times New Roman" w:eastAsia="Times New Roman" w:hAnsi="Times New Roman" w:cs="Times New Roman"/>
                <w:color w:val="000000"/>
                <w:sz w:val="24"/>
                <w:szCs w:val="24"/>
                <w:lang w:eastAsia="en-GB"/>
              </w:rPr>
              <w:t>quadrupedal</w:t>
            </w:r>
            <w:proofErr w:type="spellEnd"/>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1%</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1%</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wagger stationary</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way</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86%</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Swing</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1%</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ap another</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lastRenderedPageBreak/>
              <w:t>Tap object</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hrust  genitals</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ickl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ip hea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ouch backha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 xml:space="preserve">Touch </w:t>
            </w:r>
            <w:proofErr w:type="spellStart"/>
            <w:r w:rsidRPr="00A23A7E">
              <w:rPr>
                <w:rFonts w:ascii="Times New Roman" w:eastAsia="Times New Roman" w:hAnsi="Times New Roman" w:cs="Times New Roman"/>
                <w:color w:val="000000"/>
                <w:sz w:val="24"/>
                <w:szCs w:val="24"/>
                <w:lang w:eastAsia="en-GB"/>
              </w:rPr>
              <w:t>innerhand</w:t>
            </w:r>
            <w:proofErr w:type="spellEnd"/>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5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ouch long</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7%</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ouch sel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urn back</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2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Turn hea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Unilateral swing</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3%</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Vertical extend</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5%</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3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46%</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1%</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Walk stiff</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64%</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7%</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93%</w:t>
            </w:r>
          </w:p>
        </w:tc>
      </w:tr>
      <w:tr w:rsidR="0094351D" w:rsidRPr="00A23A7E" w:rsidTr="0023224A">
        <w:trPr>
          <w:trHeight w:val="315"/>
          <w:jc w:val="center"/>
        </w:trPr>
        <w:tc>
          <w:tcPr>
            <w:tcW w:w="23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Wip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0%</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351D" w:rsidRPr="00A23A7E" w:rsidRDefault="0094351D" w:rsidP="00A23A7E">
            <w:pPr>
              <w:spacing w:after="0" w:line="480" w:lineRule="auto"/>
              <w:jc w:val="both"/>
              <w:rPr>
                <w:rFonts w:ascii="Times New Roman" w:eastAsia="Times New Roman" w:hAnsi="Times New Roman" w:cs="Times New Roman"/>
                <w:color w:val="000000"/>
                <w:sz w:val="24"/>
                <w:szCs w:val="24"/>
                <w:lang w:eastAsia="en-GB"/>
              </w:rPr>
            </w:pPr>
            <w:r w:rsidRPr="00A23A7E">
              <w:rPr>
                <w:rFonts w:ascii="Times New Roman" w:eastAsia="Times New Roman" w:hAnsi="Times New Roman" w:cs="Times New Roman"/>
                <w:color w:val="000000"/>
                <w:sz w:val="24"/>
                <w:szCs w:val="24"/>
                <w:lang w:eastAsia="en-GB"/>
              </w:rPr>
              <w:t>100%</w:t>
            </w:r>
          </w:p>
        </w:tc>
      </w:tr>
    </w:tbl>
    <w:p w:rsidR="00683C9A" w:rsidRDefault="002E4C74" w:rsidP="00A23A7E">
      <w:pPr>
        <w:spacing w:line="480" w:lineRule="auto"/>
        <w:jc w:val="both"/>
        <w:rPr>
          <w:rFonts w:ascii="Times New Roman" w:hAnsi="Times New Roman" w:cs="Times New Roman"/>
          <w:sz w:val="24"/>
          <w:szCs w:val="24"/>
        </w:rPr>
      </w:pPr>
      <w:r w:rsidRPr="00A23A7E">
        <w:rPr>
          <w:rFonts w:ascii="Times New Roman" w:hAnsi="Times New Roman" w:cs="Times New Roman"/>
          <w:sz w:val="24"/>
          <w:szCs w:val="24"/>
        </w:rPr>
        <w:t>If gesture occurred multiple times in a sequence, only one occurrence of each gesture type</w:t>
      </w:r>
      <w:r w:rsidR="00907CAB" w:rsidRPr="00A23A7E">
        <w:rPr>
          <w:rFonts w:ascii="Times New Roman" w:hAnsi="Times New Roman" w:cs="Times New Roman"/>
          <w:sz w:val="24"/>
          <w:szCs w:val="24"/>
        </w:rPr>
        <w:t xml:space="preserve"> per sequence</w:t>
      </w:r>
      <w:r w:rsidRPr="00A23A7E">
        <w:rPr>
          <w:rFonts w:ascii="Times New Roman" w:hAnsi="Times New Roman" w:cs="Times New Roman"/>
          <w:sz w:val="24"/>
          <w:szCs w:val="24"/>
        </w:rPr>
        <w:t xml:space="preserve"> was </w:t>
      </w:r>
      <w:r w:rsidR="0061398F" w:rsidRPr="00A23A7E">
        <w:rPr>
          <w:rFonts w:ascii="Times New Roman" w:hAnsi="Times New Roman" w:cs="Times New Roman"/>
          <w:sz w:val="24"/>
          <w:szCs w:val="24"/>
        </w:rPr>
        <w:t xml:space="preserve">included </w:t>
      </w:r>
      <w:r w:rsidR="00E113A3" w:rsidRPr="00A23A7E">
        <w:rPr>
          <w:rFonts w:ascii="Times New Roman" w:hAnsi="Times New Roman" w:cs="Times New Roman"/>
          <w:sz w:val="24"/>
          <w:szCs w:val="24"/>
        </w:rPr>
        <w:t xml:space="preserve">to compute </w:t>
      </w:r>
      <w:r w:rsidR="00FF3984" w:rsidRPr="00A23A7E">
        <w:rPr>
          <w:rFonts w:ascii="Times New Roman" w:hAnsi="Times New Roman" w:cs="Times New Roman"/>
          <w:sz w:val="24"/>
          <w:szCs w:val="24"/>
        </w:rPr>
        <w:t xml:space="preserve">the gesture frequencies for </w:t>
      </w:r>
      <w:r w:rsidR="00E113A3" w:rsidRPr="00A23A7E">
        <w:rPr>
          <w:rFonts w:ascii="Times New Roman" w:hAnsi="Times New Roman" w:cs="Times New Roman"/>
          <w:sz w:val="24"/>
          <w:szCs w:val="24"/>
        </w:rPr>
        <w:t>this table</w:t>
      </w:r>
      <w:r w:rsidRPr="00A23A7E">
        <w:rPr>
          <w:rFonts w:ascii="Times New Roman" w:hAnsi="Times New Roman" w:cs="Times New Roman"/>
          <w:sz w:val="24"/>
          <w:szCs w:val="24"/>
        </w:rPr>
        <w:t xml:space="preserve">. Bodily orientation during production of first gesture in the sequence </w:t>
      </w:r>
      <w:r w:rsidR="00E113A3" w:rsidRPr="00A23A7E">
        <w:rPr>
          <w:rFonts w:ascii="Times New Roman" w:hAnsi="Times New Roman" w:cs="Times New Roman"/>
          <w:sz w:val="24"/>
          <w:szCs w:val="24"/>
        </w:rPr>
        <w:t xml:space="preserve">or single gesture </w:t>
      </w:r>
      <w:r w:rsidRPr="00A23A7E">
        <w:rPr>
          <w:rFonts w:ascii="Times New Roman" w:hAnsi="Times New Roman" w:cs="Times New Roman"/>
          <w:sz w:val="24"/>
          <w:szCs w:val="24"/>
        </w:rPr>
        <w:t xml:space="preserve">is given. </w:t>
      </w:r>
      <w:r w:rsidR="0094351D" w:rsidRPr="00A23A7E">
        <w:rPr>
          <w:rFonts w:ascii="Times New Roman" w:hAnsi="Times New Roman" w:cs="Times New Roman"/>
          <w:sz w:val="24"/>
          <w:szCs w:val="24"/>
        </w:rPr>
        <w:t xml:space="preserve">Blank </w:t>
      </w:r>
      <w:r w:rsidR="00D61050" w:rsidRPr="00A23A7E">
        <w:rPr>
          <w:rFonts w:ascii="Times New Roman" w:hAnsi="Times New Roman" w:cs="Times New Roman"/>
          <w:sz w:val="24"/>
          <w:szCs w:val="24"/>
        </w:rPr>
        <w:t xml:space="preserve">cells </w:t>
      </w:r>
      <w:r w:rsidR="0094351D" w:rsidRPr="00A23A7E">
        <w:rPr>
          <w:rFonts w:ascii="Times New Roman" w:hAnsi="Times New Roman" w:cs="Times New Roman"/>
          <w:sz w:val="24"/>
          <w:szCs w:val="24"/>
        </w:rPr>
        <w:t>– data missing</w:t>
      </w:r>
      <w:r w:rsidR="00E9537E" w:rsidRPr="00A23A7E">
        <w:rPr>
          <w:rFonts w:ascii="Times New Roman" w:hAnsi="Times New Roman" w:cs="Times New Roman"/>
          <w:sz w:val="24"/>
          <w:szCs w:val="24"/>
        </w:rPr>
        <w:t xml:space="preserve"> from this sample of gestures</w:t>
      </w:r>
      <w:r w:rsidR="00D61050" w:rsidRPr="00A23A7E">
        <w:rPr>
          <w:rFonts w:ascii="Times New Roman" w:hAnsi="Times New Roman" w:cs="Times New Roman"/>
          <w:sz w:val="24"/>
          <w:szCs w:val="24"/>
        </w:rPr>
        <w:t xml:space="preserve">. The bodily orientation of gestures accompanying broadcast </w:t>
      </w:r>
      <w:proofErr w:type="spellStart"/>
      <w:r w:rsidR="00D61050" w:rsidRPr="00A23A7E">
        <w:rPr>
          <w:rFonts w:ascii="Times New Roman" w:hAnsi="Times New Roman" w:cs="Times New Roman"/>
          <w:sz w:val="24"/>
          <w:szCs w:val="24"/>
        </w:rPr>
        <w:t>panthoot</w:t>
      </w:r>
      <w:proofErr w:type="spellEnd"/>
      <w:r w:rsidR="00D61050" w:rsidRPr="00A23A7E">
        <w:rPr>
          <w:rFonts w:ascii="Times New Roman" w:hAnsi="Times New Roman" w:cs="Times New Roman"/>
          <w:sz w:val="24"/>
          <w:szCs w:val="24"/>
        </w:rPr>
        <w:t xml:space="preserve"> display when gestures were only visual, is the bodily orientation present during the scan sample between the signaller and the most dominant individual in the party. The instances where the gestures were auditory or auditory and visual, the bodily orientation during </w:t>
      </w:r>
      <w:proofErr w:type="spellStart"/>
      <w:r w:rsidR="00D61050" w:rsidRPr="00A23A7E">
        <w:rPr>
          <w:rFonts w:ascii="Times New Roman" w:hAnsi="Times New Roman" w:cs="Times New Roman"/>
          <w:sz w:val="24"/>
          <w:szCs w:val="24"/>
        </w:rPr>
        <w:t>panthoot</w:t>
      </w:r>
      <w:proofErr w:type="spellEnd"/>
      <w:r w:rsidR="00D61050" w:rsidRPr="00A23A7E">
        <w:rPr>
          <w:rFonts w:ascii="Times New Roman" w:hAnsi="Times New Roman" w:cs="Times New Roman"/>
          <w:sz w:val="24"/>
          <w:szCs w:val="24"/>
        </w:rPr>
        <w:t xml:space="preserve"> is between the signaller and the nearest neighbour during the scan sample. </w:t>
      </w:r>
      <w:r w:rsidR="000540ED" w:rsidRPr="00A23A7E">
        <w:rPr>
          <w:rFonts w:ascii="Times New Roman" w:hAnsi="Times New Roman" w:cs="Times New Roman"/>
          <w:sz w:val="24"/>
          <w:szCs w:val="24"/>
        </w:rPr>
        <w:t xml:space="preserve">See Supplementary Information 2 for detailed data on observed frequencies. </w:t>
      </w:r>
    </w:p>
    <w:p w:rsidR="003461A2" w:rsidRPr="00444E83" w:rsidRDefault="003461A2" w:rsidP="003461A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444E83">
        <w:rPr>
          <w:rFonts w:ascii="Times New Roman" w:hAnsi="Times New Roman" w:cs="Times New Roman"/>
          <w:sz w:val="24"/>
          <w:szCs w:val="24"/>
        </w:rPr>
        <w:t>Table</w:t>
      </w:r>
      <w:r w:rsidR="000A7DFE">
        <w:rPr>
          <w:rFonts w:ascii="Times New Roman" w:hAnsi="Times New Roman" w:cs="Times New Roman"/>
          <w:sz w:val="24"/>
          <w:szCs w:val="24"/>
        </w:rPr>
        <w:t xml:space="preserve"> 2</w:t>
      </w:r>
      <w:r w:rsidRPr="00444E83">
        <w:rPr>
          <w:rFonts w:ascii="Times New Roman" w:hAnsi="Times New Roman" w:cs="Times New Roman"/>
          <w:sz w:val="24"/>
          <w:szCs w:val="24"/>
        </w:rPr>
        <w:t>. Number of entries of single gestures, persistence and rapid sequences per each focal subject (adult to adult gestures only)</w:t>
      </w:r>
    </w:p>
    <w:tbl>
      <w:tblPr>
        <w:tblStyle w:val="TableGrid2"/>
        <w:tblW w:w="0" w:type="auto"/>
        <w:tblLook w:val="04A0" w:firstRow="1" w:lastRow="0" w:firstColumn="1" w:lastColumn="0" w:noHBand="0" w:noVBand="1"/>
      </w:tblPr>
      <w:tblGrid>
        <w:gridCol w:w="2254"/>
        <w:gridCol w:w="2254"/>
        <w:gridCol w:w="2254"/>
        <w:gridCol w:w="2254"/>
      </w:tblGrid>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lastRenderedPageBreak/>
              <w:t>Id of focal individual</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Single gesture</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Persistence sequence</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Rapid sequence</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Bwoba</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54.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7.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Hawa</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11.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6.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6.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Kato</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62.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6.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1.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Kutu</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6.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4.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Kwera</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4.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4.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Melissa</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33.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9.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Musa</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8.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3.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7.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Nambi</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4.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Nick</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47.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8.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3.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Ruhara</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5.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0.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Squibs</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1.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3.00</w:t>
            </w:r>
          </w:p>
        </w:tc>
      </w:tr>
      <w:tr w:rsidR="003461A2" w:rsidRPr="00444E83" w:rsidTr="00C1732F">
        <w:tc>
          <w:tcPr>
            <w:tcW w:w="2254" w:type="dxa"/>
          </w:tcPr>
          <w:p w:rsidR="003461A2" w:rsidRPr="00444E83" w:rsidRDefault="003461A2" w:rsidP="00C1732F">
            <w:pPr>
              <w:spacing w:line="480" w:lineRule="auto"/>
              <w:jc w:val="both"/>
              <w:rPr>
                <w:rFonts w:ascii="Times New Roman" w:hAnsi="Times New Roman" w:cs="Times New Roman"/>
                <w:sz w:val="24"/>
                <w:szCs w:val="24"/>
              </w:rPr>
            </w:pPr>
            <w:proofErr w:type="spellStart"/>
            <w:r w:rsidRPr="00444E83">
              <w:rPr>
                <w:rFonts w:ascii="Times New Roman" w:hAnsi="Times New Roman" w:cs="Times New Roman"/>
                <w:sz w:val="24"/>
                <w:szCs w:val="24"/>
              </w:rPr>
              <w:t>Zimba</w:t>
            </w:r>
            <w:proofErr w:type="spellEnd"/>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0.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1.00</w:t>
            </w:r>
          </w:p>
        </w:tc>
        <w:tc>
          <w:tcPr>
            <w:tcW w:w="2254" w:type="dxa"/>
          </w:tcPr>
          <w:p w:rsidR="003461A2" w:rsidRPr="00444E83" w:rsidRDefault="003461A2" w:rsidP="00C1732F">
            <w:pPr>
              <w:spacing w:line="480" w:lineRule="auto"/>
              <w:jc w:val="both"/>
              <w:rPr>
                <w:rFonts w:ascii="Times New Roman" w:hAnsi="Times New Roman" w:cs="Times New Roman"/>
                <w:sz w:val="24"/>
                <w:szCs w:val="24"/>
              </w:rPr>
            </w:pPr>
            <w:r w:rsidRPr="00444E83">
              <w:rPr>
                <w:rFonts w:ascii="Times New Roman" w:hAnsi="Times New Roman" w:cs="Times New Roman"/>
                <w:sz w:val="24"/>
                <w:szCs w:val="24"/>
              </w:rPr>
              <w:t>2.00</w:t>
            </w:r>
          </w:p>
        </w:tc>
      </w:tr>
    </w:tbl>
    <w:p w:rsidR="003461A2" w:rsidRPr="00444E83" w:rsidRDefault="003461A2" w:rsidP="003461A2">
      <w:pPr>
        <w:spacing w:line="480" w:lineRule="auto"/>
        <w:jc w:val="both"/>
        <w:rPr>
          <w:rFonts w:ascii="Times New Roman" w:hAnsi="Times New Roman" w:cs="Times New Roman"/>
          <w:sz w:val="24"/>
          <w:szCs w:val="24"/>
        </w:rPr>
      </w:pPr>
    </w:p>
    <w:p w:rsidR="003461A2" w:rsidRPr="00A23A7E" w:rsidRDefault="003461A2" w:rsidP="00A23A7E">
      <w:pPr>
        <w:spacing w:line="480" w:lineRule="auto"/>
        <w:jc w:val="both"/>
        <w:rPr>
          <w:rFonts w:ascii="Times New Roman" w:eastAsia="Calibri" w:hAnsi="Times New Roman" w:cs="Times New Roman"/>
          <w:sz w:val="24"/>
          <w:szCs w:val="24"/>
        </w:rPr>
      </w:pPr>
    </w:p>
    <w:sectPr w:rsidR="003461A2" w:rsidRPr="00A23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7DF"/>
    <w:rsid w:val="00004398"/>
    <w:rsid w:val="00011A46"/>
    <w:rsid w:val="00017D7D"/>
    <w:rsid w:val="00047336"/>
    <w:rsid w:val="000540ED"/>
    <w:rsid w:val="00094166"/>
    <w:rsid w:val="000A7DFE"/>
    <w:rsid w:val="000B2B99"/>
    <w:rsid w:val="000B5243"/>
    <w:rsid w:val="000C297D"/>
    <w:rsid w:val="000D2704"/>
    <w:rsid w:val="000D57DF"/>
    <w:rsid w:val="000E1E60"/>
    <w:rsid w:val="000F005C"/>
    <w:rsid w:val="000F11A0"/>
    <w:rsid w:val="000F45E0"/>
    <w:rsid w:val="00102F5E"/>
    <w:rsid w:val="00104E9D"/>
    <w:rsid w:val="00126673"/>
    <w:rsid w:val="001633A9"/>
    <w:rsid w:val="0019564A"/>
    <w:rsid w:val="001D6435"/>
    <w:rsid w:val="001F3FFD"/>
    <w:rsid w:val="00202620"/>
    <w:rsid w:val="0021182D"/>
    <w:rsid w:val="0021531A"/>
    <w:rsid w:val="00216D08"/>
    <w:rsid w:val="002244C8"/>
    <w:rsid w:val="0023224A"/>
    <w:rsid w:val="00237A8D"/>
    <w:rsid w:val="00250478"/>
    <w:rsid w:val="002722D0"/>
    <w:rsid w:val="00273B97"/>
    <w:rsid w:val="002751E0"/>
    <w:rsid w:val="00275579"/>
    <w:rsid w:val="002911D8"/>
    <w:rsid w:val="002A7822"/>
    <w:rsid w:val="002B3C21"/>
    <w:rsid w:val="002B7C9A"/>
    <w:rsid w:val="002E4C74"/>
    <w:rsid w:val="002E4E5E"/>
    <w:rsid w:val="00312C68"/>
    <w:rsid w:val="00316511"/>
    <w:rsid w:val="003176E6"/>
    <w:rsid w:val="0033702F"/>
    <w:rsid w:val="003449BB"/>
    <w:rsid w:val="003461A2"/>
    <w:rsid w:val="00354D74"/>
    <w:rsid w:val="00366321"/>
    <w:rsid w:val="003847B1"/>
    <w:rsid w:val="003B634C"/>
    <w:rsid w:val="003B787C"/>
    <w:rsid w:val="003F0004"/>
    <w:rsid w:val="0041396A"/>
    <w:rsid w:val="004239C0"/>
    <w:rsid w:val="00455179"/>
    <w:rsid w:val="004558DA"/>
    <w:rsid w:val="00467919"/>
    <w:rsid w:val="004742EC"/>
    <w:rsid w:val="00477A83"/>
    <w:rsid w:val="004838D2"/>
    <w:rsid w:val="004B46BC"/>
    <w:rsid w:val="004B7592"/>
    <w:rsid w:val="004C3311"/>
    <w:rsid w:val="004C3B27"/>
    <w:rsid w:val="004E235C"/>
    <w:rsid w:val="004E2C37"/>
    <w:rsid w:val="00530434"/>
    <w:rsid w:val="00531A6F"/>
    <w:rsid w:val="005335AE"/>
    <w:rsid w:val="00542D1C"/>
    <w:rsid w:val="00564E4C"/>
    <w:rsid w:val="00580D8B"/>
    <w:rsid w:val="005A6F1A"/>
    <w:rsid w:val="005B452E"/>
    <w:rsid w:val="005D0479"/>
    <w:rsid w:val="005D3C80"/>
    <w:rsid w:val="005F3F2E"/>
    <w:rsid w:val="00600FA4"/>
    <w:rsid w:val="00611217"/>
    <w:rsid w:val="0061398F"/>
    <w:rsid w:val="00650F9E"/>
    <w:rsid w:val="00663C09"/>
    <w:rsid w:val="00683C9A"/>
    <w:rsid w:val="00684D36"/>
    <w:rsid w:val="006A4E31"/>
    <w:rsid w:val="006B142C"/>
    <w:rsid w:val="006B2FFD"/>
    <w:rsid w:val="006B4514"/>
    <w:rsid w:val="006B4F14"/>
    <w:rsid w:val="006C393E"/>
    <w:rsid w:val="006C4C4D"/>
    <w:rsid w:val="006E3E9F"/>
    <w:rsid w:val="006F661D"/>
    <w:rsid w:val="00714E7E"/>
    <w:rsid w:val="007208D4"/>
    <w:rsid w:val="00734C56"/>
    <w:rsid w:val="00734F03"/>
    <w:rsid w:val="00760F76"/>
    <w:rsid w:val="00767007"/>
    <w:rsid w:val="007725A6"/>
    <w:rsid w:val="00776E4E"/>
    <w:rsid w:val="00781E8A"/>
    <w:rsid w:val="00794D9C"/>
    <w:rsid w:val="007B639D"/>
    <w:rsid w:val="007E1BF0"/>
    <w:rsid w:val="00812B0E"/>
    <w:rsid w:val="0082077C"/>
    <w:rsid w:val="0082422D"/>
    <w:rsid w:val="008436F5"/>
    <w:rsid w:val="00844B5C"/>
    <w:rsid w:val="00851945"/>
    <w:rsid w:val="008552AF"/>
    <w:rsid w:val="008578C1"/>
    <w:rsid w:val="00857E91"/>
    <w:rsid w:val="00865FDA"/>
    <w:rsid w:val="008717B7"/>
    <w:rsid w:val="00872B72"/>
    <w:rsid w:val="008734C5"/>
    <w:rsid w:val="00874299"/>
    <w:rsid w:val="0087629D"/>
    <w:rsid w:val="00890185"/>
    <w:rsid w:val="008A3975"/>
    <w:rsid w:val="008B39A2"/>
    <w:rsid w:val="008B432D"/>
    <w:rsid w:val="008C5421"/>
    <w:rsid w:val="00907CAB"/>
    <w:rsid w:val="0091373C"/>
    <w:rsid w:val="00931C2A"/>
    <w:rsid w:val="0094351D"/>
    <w:rsid w:val="00960C51"/>
    <w:rsid w:val="00973E10"/>
    <w:rsid w:val="00990E29"/>
    <w:rsid w:val="00994513"/>
    <w:rsid w:val="009C07ED"/>
    <w:rsid w:val="009D435C"/>
    <w:rsid w:val="009D66B6"/>
    <w:rsid w:val="009E57C1"/>
    <w:rsid w:val="009F0726"/>
    <w:rsid w:val="00A0193C"/>
    <w:rsid w:val="00A12E1F"/>
    <w:rsid w:val="00A163C9"/>
    <w:rsid w:val="00A17CED"/>
    <w:rsid w:val="00A21B79"/>
    <w:rsid w:val="00A23A7E"/>
    <w:rsid w:val="00A41D82"/>
    <w:rsid w:val="00A42A44"/>
    <w:rsid w:val="00A44BE1"/>
    <w:rsid w:val="00A732F9"/>
    <w:rsid w:val="00A9084D"/>
    <w:rsid w:val="00A9658E"/>
    <w:rsid w:val="00A965B9"/>
    <w:rsid w:val="00AA6EE3"/>
    <w:rsid w:val="00AD0947"/>
    <w:rsid w:val="00AD74CF"/>
    <w:rsid w:val="00AE2263"/>
    <w:rsid w:val="00AE3019"/>
    <w:rsid w:val="00AF4891"/>
    <w:rsid w:val="00B24D21"/>
    <w:rsid w:val="00B40580"/>
    <w:rsid w:val="00B65141"/>
    <w:rsid w:val="00BA3A62"/>
    <w:rsid w:val="00BC1C11"/>
    <w:rsid w:val="00BD38FD"/>
    <w:rsid w:val="00BF0E94"/>
    <w:rsid w:val="00BF37DE"/>
    <w:rsid w:val="00BF73B6"/>
    <w:rsid w:val="00C037C7"/>
    <w:rsid w:val="00C06B28"/>
    <w:rsid w:val="00C11825"/>
    <w:rsid w:val="00C2333C"/>
    <w:rsid w:val="00C26FCF"/>
    <w:rsid w:val="00C30B2C"/>
    <w:rsid w:val="00C57514"/>
    <w:rsid w:val="00C7205D"/>
    <w:rsid w:val="00C7777A"/>
    <w:rsid w:val="00C81DAA"/>
    <w:rsid w:val="00C87E9D"/>
    <w:rsid w:val="00C92209"/>
    <w:rsid w:val="00CA4AB2"/>
    <w:rsid w:val="00CA6077"/>
    <w:rsid w:val="00CB254D"/>
    <w:rsid w:val="00CC4E50"/>
    <w:rsid w:val="00CD0A72"/>
    <w:rsid w:val="00CD2ABD"/>
    <w:rsid w:val="00CE5A77"/>
    <w:rsid w:val="00CE6CBA"/>
    <w:rsid w:val="00CF7BAD"/>
    <w:rsid w:val="00D0222A"/>
    <w:rsid w:val="00D12281"/>
    <w:rsid w:val="00D26013"/>
    <w:rsid w:val="00D61050"/>
    <w:rsid w:val="00D7420F"/>
    <w:rsid w:val="00D875D2"/>
    <w:rsid w:val="00D932FA"/>
    <w:rsid w:val="00D9788A"/>
    <w:rsid w:val="00DA05A1"/>
    <w:rsid w:val="00DB71F2"/>
    <w:rsid w:val="00DE5215"/>
    <w:rsid w:val="00DE57C8"/>
    <w:rsid w:val="00DF050E"/>
    <w:rsid w:val="00E113A3"/>
    <w:rsid w:val="00E25F25"/>
    <w:rsid w:val="00E40A7F"/>
    <w:rsid w:val="00E52610"/>
    <w:rsid w:val="00E9537E"/>
    <w:rsid w:val="00EB3861"/>
    <w:rsid w:val="00EC58BC"/>
    <w:rsid w:val="00ED0929"/>
    <w:rsid w:val="00ED30C1"/>
    <w:rsid w:val="00ED3C16"/>
    <w:rsid w:val="00ED457F"/>
    <w:rsid w:val="00ED5D53"/>
    <w:rsid w:val="00EE7ABA"/>
    <w:rsid w:val="00F06EC5"/>
    <w:rsid w:val="00F42013"/>
    <w:rsid w:val="00F47BC6"/>
    <w:rsid w:val="00F5003D"/>
    <w:rsid w:val="00F635EC"/>
    <w:rsid w:val="00F649E3"/>
    <w:rsid w:val="00F7449C"/>
    <w:rsid w:val="00F8401E"/>
    <w:rsid w:val="00F92A38"/>
    <w:rsid w:val="00FA17AA"/>
    <w:rsid w:val="00FB551B"/>
    <w:rsid w:val="00FE0FA4"/>
    <w:rsid w:val="00FE323F"/>
    <w:rsid w:val="00FF03B7"/>
    <w:rsid w:val="00FF0CF6"/>
    <w:rsid w:val="00FF3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512203-6A29-4373-B776-64473254A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57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AD74CF"/>
  </w:style>
  <w:style w:type="paragraph" w:customStyle="1" w:styleId="underline">
    <w:name w:val="underline"/>
    <w:basedOn w:val="Normal"/>
    <w:rsid w:val="00AD74CF"/>
    <w:pPr>
      <w:pBdr>
        <w:bottom w:val="single" w:sz="6" w:space="0" w:color="808080"/>
      </w:pBdr>
      <w:shd w:val="clear" w:color="auto" w:fill="FFFFFF"/>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734F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94351D"/>
    <w:rPr>
      <w:color w:val="0000FF"/>
      <w:u w:val="single"/>
    </w:rPr>
  </w:style>
  <w:style w:type="character" w:styleId="FollowedHyperlink">
    <w:name w:val="FollowedHyperlink"/>
    <w:basedOn w:val="DefaultParagraphFont"/>
    <w:uiPriority w:val="99"/>
    <w:semiHidden/>
    <w:unhideWhenUsed/>
    <w:rsid w:val="0094351D"/>
    <w:rPr>
      <w:color w:val="800080"/>
      <w:u w:val="single"/>
    </w:rPr>
  </w:style>
  <w:style w:type="paragraph" w:customStyle="1" w:styleId="xl63">
    <w:name w:val="xl63"/>
    <w:basedOn w:val="Normal"/>
    <w:rsid w:val="0094351D"/>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94351D"/>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9435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94351D"/>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2">
    <w:name w:val="No List2"/>
    <w:next w:val="NoList"/>
    <w:uiPriority w:val="99"/>
    <w:semiHidden/>
    <w:unhideWhenUsed/>
    <w:rsid w:val="0094351D"/>
  </w:style>
  <w:style w:type="paragraph" w:customStyle="1" w:styleId="xl67">
    <w:name w:val="xl67"/>
    <w:basedOn w:val="Normal"/>
    <w:rsid w:val="009435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9435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2">
    <w:name w:val="Table Grid2"/>
    <w:basedOn w:val="TableNormal"/>
    <w:next w:val="TableGrid"/>
    <w:uiPriority w:val="39"/>
    <w:rsid w:val="003461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79299">
      <w:bodyDiv w:val="1"/>
      <w:marLeft w:val="0"/>
      <w:marRight w:val="0"/>
      <w:marTop w:val="0"/>
      <w:marBottom w:val="0"/>
      <w:divBdr>
        <w:top w:val="none" w:sz="0" w:space="0" w:color="auto"/>
        <w:left w:val="none" w:sz="0" w:space="0" w:color="auto"/>
        <w:bottom w:val="none" w:sz="0" w:space="0" w:color="auto"/>
        <w:right w:val="none" w:sz="0" w:space="0" w:color="auto"/>
      </w:divBdr>
    </w:div>
    <w:div w:id="244414286">
      <w:bodyDiv w:val="1"/>
      <w:marLeft w:val="0"/>
      <w:marRight w:val="0"/>
      <w:marTop w:val="0"/>
      <w:marBottom w:val="0"/>
      <w:divBdr>
        <w:top w:val="none" w:sz="0" w:space="0" w:color="auto"/>
        <w:left w:val="none" w:sz="0" w:space="0" w:color="auto"/>
        <w:bottom w:val="none" w:sz="0" w:space="0" w:color="auto"/>
        <w:right w:val="none" w:sz="0" w:space="0" w:color="auto"/>
      </w:divBdr>
    </w:div>
    <w:div w:id="564875580">
      <w:bodyDiv w:val="1"/>
      <w:marLeft w:val="0"/>
      <w:marRight w:val="0"/>
      <w:marTop w:val="0"/>
      <w:marBottom w:val="0"/>
      <w:divBdr>
        <w:top w:val="none" w:sz="0" w:space="0" w:color="auto"/>
        <w:left w:val="none" w:sz="0" w:space="0" w:color="auto"/>
        <w:bottom w:val="none" w:sz="0" w:space="0" w:color="auto"/>
        <w:right w:val="none" w:sz="0" w:space="0" w:color="auto"/>
      </w:divBdr>
    </w:div>
    <w:div w:id="694160418">
      <w:bodyDiv w:val="1"/>
      <w:marLeft w:val="0"/>
      <w:marRight w:val="0"/>
      <w:marTop w:val="0"/>
      <w:marBottom w:val="0"/>
      <w:divBdr>
        <w:top w:val="none" w:sz="0" w:space="0" w:color="auto"/>
        <w:left w:val="none" w:sz="0" w:space="0" w:color="auto"/>
        <w:bottom w:val="none" w:sz="0" w:space="0" w:color="auto"/>
        <w:right w:val="none" w:sz="0" w:space="0" w:color="auto"/>
      </w:divBdr>
    </w:div>
    <w:div w:id="913590005">
      <w:bodyDiv w:val="1"/>
      <w:marLeft w:val="0"/>
      <w:marRight w:val="0"/>
      <w:marTop w:val="0"/>
      <w:marBottom w:val="0"/>
      <w:divBdr>
        <w:top w:val="none" w:sz="0" w:space="0" w:color="auto"/>
        <w:left w:val="none" w:sz="0" w:space="0" w:color="auto"/>
        <w:bottom w:val="none" w:sz="0" w:space="0" w:color="auto"/>
        <w:right w:val="none" w:sz="0" w:space="0" w:color="auto"/>
      </w:divBdr>
    </w:div>
    <w:div w:id="1440832932">
      <w:bodyDiv w:val="1"/>
      <w:marLeft w:val="0"/>
      <w:marRight w:val="0"/>
      <w:marTop w:val="0"/>
      <w:marBottom w:val="0"/>
      <w:divBdr>
        <w:top w:val="none" w:sz="0" w:space="0" w:color="auto"/>
        <w:left w:val="none" w:sz="0" w:space="0" w:color="auto"/>
        <w:bottom w:val="none" w:sz="0" w:space="0" w:color="auto"/>
        <w:right w:val="none" w:sz="0" w:space="0" w:color="auto"/>
      </w:divBdr>
    </w:div>
    <w:div w:id="2111972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F47BC-DF62-497F-80FC-6C5760578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43</TotalTime>
  <Pages>6</Pages>
  <Words>798</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5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Samuel Roberts</cp:lastModifiedBy>
  <cp:revision>183</cp:revision>
  <dcterms:created xsi:type="dcterms:W3CDTF">2017-05-29T15:56:00Z</dcterms:created>
  <dcterms:modified xsi:type="dcterms:W3CDTF">2018-07-13T16:47:00Z</dcterms:modified>
</cp:coreProperties>
</file>